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85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b/>
          <w:sz w:val="24"/>
        </w:rPr>
        <w:t>Additional file 4</w:t>
      </w:r>
    </w:p>
    <w:p>
      <w:pPr>
        <w:pStyle w:val="Normal"/>
        <w:rPr>
          <w:rFonts w:ascii="Arial" w:hAnsi="Arial" w:cs="Arial"/>
          <w:sz w:val="24"/>
          <w:lang w:val="en-US" w:eastAsia="en-US" w:bidi="he-IL"/>
        </w:rPr>
      </w:pPr>
      <w:r>
        <w:rPr>
          <w:rFonts w:cs="Arial" w:ascii="Arial" w:hAnsi="Arial"/>
          <w:sz w:val="24"/>
          <w:lang w:val="en-US" w:eastAsia="en-US" w:bidi="he-IL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85570</wp:posOffset>
                </wp:positionH>
                <wp:positionV relativeFrom="paragraph">
                  <wp:posOffset>20955</wp:posOffset>
                </wp:positionV>
                <wp:extent cx="3086100" cy="6076950"/>
                <wp:effectExtent l="9525" t="9525" r="9525" b="145478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280" cy="6076800"/>
                          <a:chOff x="0" y="0"/>
                          <a:chExt cx="3086280" cy="6076800"/>
                        </a:xfrm>
                      </wpg:grpSpPr>
                      <wpg:grpSp>
                        <wpg:cNvGrpSpPr/>
                        <wpg:grpSpPr>
                          <a:xfrm>
                            <a:off x="109080" y="19080"/>
                            <a:ext cx="2467080" cy="1810440"/>
                          </a:xfrm>
                        </wpg:grpSpPr>
                        <wpg:grpSp>
                          <wpg:cNvGrpSpPr/>
                          <wpg:grpSpPr>
                            <a:xfrm>
                              <a:off x="194400" y="276120"/>
                              <a:ext cx="2272680" cy="1534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648360" y="0"/>
                                <a:ext cx="1055520" cy="10724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55520" cy="10724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>
                                    <a:alpha val="82000"/>
                                  </a:srgbClr>
                                </a:solidFill>
                                <a:ln w="936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4880" y="24840"/>
                                  <a:ext cx="520560" cy="485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W-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i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028880" y="699120"/>
                                <a:ext cx="855360" cy="8352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855360" cy="8352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855360" cy="8352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548dd4">
                                      <a:alpha val="56000"/>
                                    </a:srgbClr>
                                  </a:solidFill>
                                  <a:ln w="9360">
                                    <a:solidFill>
                                      <a:srgbClr val="ffc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35000" y="322560"/>
                                    <a:ext cx="595080" cy="502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up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21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272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30240" y="46440"/>
                                  <a:ext cx="595080" cy="311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3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327320" y="22320"/>
                                <a:ext cx="945360" cy="7524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00800" y="0"/>
                                  <a:ext cx="844560" cy="7524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778680" cy="7524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00">
                                      <a:alpha val="56000"/>
                                    </a:srgbClr>
                                  </a:solidFill>
                                  <a:ln w="9360">
                                    <a:solidFill>
                                      <a:srgbClr val="ffc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216720" y="162000"/>
                                    <a:ext cx="627840" cy="453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down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21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93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275040"/>
                                  <a:ext cx="403200" cy="335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05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1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4680"/>
                                <a:ext cx="1216080" cy="1080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216080" cy="10800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65960" y="0"/>
                                    <a:ext cx="1050120" cy="10800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00b050">
                                      <a:alpha val="66000"/>
                                    </a:srgbClr>
                                  </a:solidFill>
                                  <a:ln w="9360">
                                    <a:solidFill>
                                      <a:srgbClr val="ffd96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270360"/>
                                    <a:ext cx="847080" cy="6177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NC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65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644040" y="441720"/>
                                  <a:ext cx="522000" cy="250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 xml:space="preserve"> 338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2048040" cy="38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A.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SimSun;宋体" w:ascii="Times New Roman" w:hAnsi="Times New Roman" w:cs="Times New Roman"/>
                                    <w:color w:val="auto"/>
                                    <w:lang w:val="en-AU" w:eastAsia="zh-CN" w:bidi="ar-SA"/>
                                  </w:rPr>
                                  <w:t>up-regulated in W6nk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09080" y="2100600"/>
                            <a:ext cx="2848680" cy="1760400"/>
                          </a:xfrm>
                        </wpg:grpSpPr>
                        <wpg:grpSp>
                          <wpg:cNvGrpSpPr/>
                          <wpg:grpSpPr>
                            <a:xfrm>
                              <a:off x="352080" y="372240"/>
                              <a:ext cx="2496960" cy="13881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024200" y="110880"/>
                                <a:ext cx="813600" cy="826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813600" cy="8269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3300">
                                    <a:alpha val="82000"/>
                                  </a:srgbClr>
                                </a:solidFill>
                                <a:ln w="936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44000" y="12240"/>
                                  <a:ext cx="624240" cy="373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W-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i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N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105840"/>
                                <a:ext cx="1050120" cy="1080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50120" cy="10807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>
                                    <a:alpha val="66000"/>
                                  </a:srgbClr>
                                </a:solidFill>
                                <a:ln w="9360">
                                  <a:solidFill>
                                    <a:srgbClr val="ffc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66320" y="261720"/>
                                  <a:ext cx="695160" cy="61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Z-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i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N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40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005120" y="476640"/>
                                <a:ext cx="855360" cy="911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855360" cy="9111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855360" cy="8352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548dd4">
                                      <a:alpha val="56000"/>
                                    </a:srgbClr>
                                  </a:solidFill>
                                  <a:ln w="9360">
                                    <a:solidFill>
                                      <a:srgbClr val="ffc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35360" y="408240"/>
                                    <a:ext cx="595080" cy="502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up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21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54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25640" y="93960"/>
                                  <a:ext cx="595080" cy="311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249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13080" y="0"/>
                                <a:ext cx="983520" cy="7524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38960" y="0"/>
                                  <a:ext cx="844560" cy="7524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778680" cy="7524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00">
                                      <a:alpha val="56000"/>
                                    </a:srgbClr>
                                  </a:solidFill>
                                  <a:ln w="9360">
                                    <a:solidFill>
                                      <a:srgbClr val="ffc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216720" y="161640"/>
                                    <a:ext cx="627840" cy="453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down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21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56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303480"/>
                                  <a:ext cx="403200" cy="335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05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2048040" cy="39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B.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SimSun;宋体" w:ascii="Times New Roman" w:hAnsi="Times New Roman" w:cs="Times New Roman"/>
                                    <w:color w:val="auto"/>
                                    <w:lang w:val="en-AU" w:eastAsia="zh-CN" w:bidi="ar-SA"/>
                                  </w:rPr>
                                  <w:t>no change in W6nk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B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C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09080" y="4110480"/>
                            <a:ext cx="2543760" cy="1827000"/>
                          </a:xfrm>
                        </wpg:grpSpPr>
                        <wpg:grpSp>
                          <wpg:cNvGrpSpPr/>
                          <wpg:grpSpPr>
                            <a:xfrm>
                              <a:off x="270720" y="326880"/>
                              <a:ext cx="2273400" cy="14997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829800" y="0"/>
                                <a:ext cx="859680" cy="8654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240"/>
                                  <a:ext cx="848880" cy="862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66">
                                    <a:alpha val="82000"/>
                                  </a:srgbClr>
                                </a:solidFill>
                                <a:ln w="936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04040" y="0"/>
                                  <a:ext cx="755640" cy="339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W-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i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dow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327680" y="25920"/>
                                <a:ext cx="945360" cy="7524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01160" y="0"/>
                                  <a:ext cx="844560" cy="7524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778680" cy="7524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00">
                                      <a:alpha val="56000"/>
                                    </a:srgbClr>
                                  </a:solidFill>
                                  <a:ln w="9360">
                                    <a:solidFill>
                                      <a:srgbClr val="f7caac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216360" y="162000"/>
                                    <a:ext cx="627840" cy="453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down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21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63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275040"/>
                                  <a:ext cx="403200" cy="335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05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4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8280"/>
                                <a:ext cx="1231200" cy="1080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141200" cy="10807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90720" y="0"/>
                                    <a:ext cx="1050120" cy="10807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00b050">
                                      <a:alpha val="66000"/>
                                    </a:srgbClr>
                                  </a:solidFill>
                                  <a:ln w="9360">
                                    <a:solidFill>
                                      <a:srgbClr val="ffc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271080"/>
                                    <a:ext cx="847800" cy="618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NC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33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815400" y="327600"/>
                                  <a:ext cx="415800" cy="250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6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972000" y="625320"/>
                                <a:ext cx="855360" cy="8744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9600"/>
                                  <a:ext cx="855360" cy="8352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855360" cy="8352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548dd4">
                                      <a:alpha val="56000"/>
                                    </a:srgbClr>
                                  </a:solidFill>
                                  <a:ln w="9360">
                                    <a:solidFill>
                                      <a:srgbClr val="ffc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35360" y="322560"/>
                                    <a:ext cx="595080" cy="502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Z-</w:t>
                                      </w: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i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up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21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4"/>
                                          <w:rFonts w:ascii="Arial" w:hAnsi="Arial" w:eastAsia="SimSun;宋体" w:cs="Arial"/>
                                          <w:color w:val="auto"/>
                                          <w:lang w:val="en-AU" w:eastAsia="zh-CN" w:bidi="ar-SA"/>
                                        </w:rPr>
                                        <w:t>28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39960" y="0"/>
                                  <a:ext cx="595080" cy="311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SimSun;宋体" w:cs="Arial"/>
                                        <w:color w:val="auto"/>
                                        <w:lang w:val="en-AU" w:eastAsia="zh-CN" w:bidi="ar-SA"/>
                                      </w:rPr>
                                      <w:t>2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2390760" cy="39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C.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SimSun;宋体" w:ascii="Times New Roman" w:hAnsi="Times New Roman" w:cs="Times New Roman"/>
                                    <w:color w:val="auto"/>
                                    <w:lang w:val="en-AU" w:eastAsia="zh-CN" w:bidi="ar-SA"/>
                                  </w:rPr>
                                  <w:t>down-regulated in W6nk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B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C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3086280" cy="6076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86280" cy="607680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cc66"/>
                              </a:solidFill>
                              <a:prstDash val="sysDot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3076560" y="2019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cc66"/>
                              </a:solidFill>
                              <a:prstDash val="sysDot"/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076560" y="4038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00cc66"/>
                              </a:solidFill>
                              <a:prstDash val="sysDot"/>
                              <a:miter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9.1pt;margin-top:1.65pt;width:243pt;height:478.5pt" coordorigin="2182,33" coordsize="4860,9570">
                <v:group id="shape_0" style="position:absolute;left:2354;top:63;width:3885;height:2851">
                  <v:group id="shape_0" alt="Group 2651" style="position:absolute;left:2660;top:498;width:3580;height:2416">
                    <v:group id="shape_0" alt="Group 2644" style="position:absolute;left:3681;top:498;width:1662;height:1689">
                      <v:oval id="shape_0" ID="Oval 2436" fillcolor="red" stroked="t" o:allowincell="f" style="position:absolute;left:3681;top:498;width:1661;height:1688;mso-wrap-style:non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 opacity="0.81"/>
                        <v:stroke color="gray" weight="9360" joinstyle="miter" endcap="flat"/>
                        <w10:wrap type="none"/>
                      </v:oval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4224;top:537;width:819;height:76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W-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649" style="position:absolute;left:4280;top:1599;width:1347;height:1315">
                      <v:group id="shape_0" alt="Group 2648" style="position:absolute;left:4280;top:1599;width:1347;height:1315">
                        <v:oval id="shape_0" ID="Oval 2637" fillcolor="#548dd4" stroked="t" o:allowincell="f" style="position:absolute;left:4280;top:1599;width:1346;height:1314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#ab722b" opacity="0.55"/>
                          <v:stroke color="#ffc000" weight="9360" joinstyle="miter" endcap="flat"/>
                          <w10:wrap type="none"/>
                        </v:oval>
                        <v:shape id="shape_0" stroked="f" o:allowincell="f" style="position:absolute;left:4493;top:2107;width:936;height:79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u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272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4328;top:1672;width:936;height:48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3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643" style="position:absolute;left:4750;top:533;width:1489;height:1185">
                      <v:group id="shape_0" alt="Group 2641" style="position:absolute;left:4909;top:533;width:1331;height:1185">
                        <v:oval id="shape_0" ID="Oval 2439" fillcolor="yellow" stroked="t" o:allowincell="f" style="position:absolute;left:4909;top:533;width:1225;height:1184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ue" opacity="0.55"/>
                          <v:stroke color="#ffc000" weight="9360" joinstyle="miter" endcap="flat"/>
                          <w10:wrap type="none"/>
                        </v:oval>
                        <v:shape id="shape_0" stroked="f" o:allowincell="f" style="position:absolute;left:5250;top:788;width:988;height:71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dow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9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4750;top:966;width:634;height:52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1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650" style="position:absolute;left:2660;top:505;width:1916;height:1701">
                      <v:group id="shape_0" alt="Group 2642" style="position:absolute;left:2660;top:505;width:1916;height:1701">
                        <v:oval id="shape_0" ID="Oval 2442" fillcolor="#00b050" stroked="t" o:allowincell="f" style="position:absolute;left:2921;top:505;width:1653;height:1700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#ff4faf" opacity="0.65"/>
                          <v:stroke color="#ffd966" weight="9360" joinstyle="miter" endcap="flat"/>
                          <w10:wrap type="none"/>
                        </v:oval>
                        <v:shape id="shape_0" stroked="f" o:allowincell="f" style="position:absolute;left:2660;top:931;width:1333;height:972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NC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6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3674;top:1201;width:821;height:3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 33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2354;top:63;width:3224;height:61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 xml:space="preserve">A.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SimSun;宋体" w:ascii="Times New Roman" w:hAnsi="Times New Roman" w:cs="Times New Roman"/>
                              <w:color w:val="auto"/>
                              <w:lang w:val="en-AU" w:eastAsia="zh-CN" w:bidi="ar-SA"/>
                            </w:rPr>
                            <w:t>up-regulated in W6nk2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354;top:3341;width:4486;height:2771">
                  <v:group id="shape_0" alt="Group 2708" style="position:absolute;left:2908;top:3927;width:3931;height:2186">
                    <v:group id="shape_0" alt="Group 2699" style="position:absolute;left:4521;top:4102;width:1281;height:1302">
                      <v:oval id="shape_0" ID="Oval 2654" fillcolor="#ff3300" stroked="t" o:allowincell="f" style="position:absolute;left:4521;top:4102;width:1280;height:1301;mso-wrap-style:non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#00ccff" opacity="0.81"/>
                        <v:stroke color="gray" weight="9360" joinstyle="miter" endcap="flat"/>
                        <w10:wrap type="none"/>
                      </v:oval>
                      <v:shape id="shape_0" stroked="f" o:allowincell="f" style="position:absolute;left:4748;top:4121;width:982;height:58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W-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N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704" style="position:absolute;left:2908;top:4094;width:1654;height:1702">
                      <v:oval id="shape_0" ID="Oval 2668" fillcolor="#00b050" stroked="t" o:allowincell="f" style="position:absolute;left:2908;top:4094;width:1653;height:1701;mso-wrap-style:non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#ff4faf" opacity="0.65"/>
                        <v:stroke color="#ffc000" weight="9360" joinstyle="miter" endcap="flat"/>
                        <w10:wrap type="none"/>
                      </v:oval>
                      <v:shape id="shape_0" stroked="f" o:allowincell="f" style="position:absolute;left:3170;top:4506;width:1094;height:97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Z-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N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40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706" style="position:absolute;left:4491;top:4678;width:1347;height:1434">
                      <v:group id="shape_0" alt="Group 2705" style="position:absolute;left:4491;top:4678;width:1347;height:1434">
                        <v:oval id="shape_0" ID="Oval 2658" fillcolor="#548dd4" stroked="t" o:allowincell="f" style="position:absolute;left:4491;top:4678;width:1346;height:1314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#ab722b" opacity="0.55"/>
                          <v:stroke color="#ffc000" weight="9360" joinstyle="miter" endcap="flat"/>
                          <w10:wrap type="none"/>
                        </v:oval>
                        <v:shape id="shape_0" stroked="f" o:allowincell="f" style="position:absolute;left:4704;top:5321;width:936;height:79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u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54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4689;top:4826;width:936;height:48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24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707" style="position:absolute;left:5291;top:3927;width:1549;height:1185">
                      <v:group id="shape_0" alt="Group 2662" style="position:absolute;left:5510;top:3927;width:1330;height:1185">
                        <v:oval id="shape_0" ID="Oval 2663" fillcolor="yellow" stroked="t" o:allowincell="f" style="position:absolute;left:5510;top:3927;width:1225;height:1184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ue" opacity="0.55"/>
                          <v:stroke color="#ffc000" weight="9360" joinstyle="miter" endcap="flat"/>
                          <w10:wrap type="none"/>
                        </v:oval>
                        <v:shape id="shape_0" stroked="f" o:allowincell="f" style="position:absolute;left:5851;top:4182;width:988;height:71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dow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56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5291;top:4405;width:634;height:52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5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2354;top:3341;width:3224;height:6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 xml:space="preserve">B.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SimSun;宋体" w:ascii="Times New Roman" w:hAnsi="Times New Roman" w:cs="Times New Roman"/>
                              <w:color w:val="auto"/>
                              <w:lang w:val="en-AU" w:eastAsia="zh-CN" w:bidi="ar-SA"/>
                            </w:rPr>
                            <w:t>no change in W6nk2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>B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>C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354;top:6506;width:4006;height:2877">
                  <v:group id="shape_0" alt="Group 2698" style="position:absolute;left:2780;top:7021;width:3580;height:2362">
                    <v:group id="shape_0" alt="Group 2696" style="position:absolute;left:4087;top:7021;width:1354;height:1363">
                      <v:oval id="shape_0" ID="Oval 2673" fillcolor="#ff0066" stroked="t" o:allowincell="f" style="position:absolute;left:4087;top:7026;width:1336;height:1357;mso-wrap-style:non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#00ff99" opacity="0.81"/>
                        <v:stroke color="gray" weight="9360" joinstyle="miter" endcap="flat"/>
                        <w10:wrap type="none"/>
                      </v:oval>
                      <v:shape id="shape_0" stroked="f" o:allowincell="f" style="position:absolute;left:4251;top:7021;width:1189;height:53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W-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dow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680" style="position:absolute;left:4871;top:7062;width:1489;height:1185">
                      <v:group id="shape_0" alt="Group 2681" style="position:absolute;left:5030;top:7062;width:1330;height:1185">
                        <v:oval id="shape_0" ID="Oval 2682" fillcolor="yellow" stroked="t" o:allowincell="f" style="position:absolute;left:5030;top:7062;width:1225;height:1184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ue" opacity="0.55"/>
                          <v:stroke color="#f7caac" weight="9360" joinstyle="miter" endcap="flat"/>
                          <w10:wrap type="none"/>
                        </v:oval>
                        <v:shape id="shape_0" stroked="f" o:allowincell="f" style="position:absolute;left:5371;top:7317;width:988;height:71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dow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6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4871;top:7495;width:634;height:52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4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697" style="position:absolute;left:2780;top:7034;width:1940;height:1702">
                      <v:group id="shape_0" alt="Group 2692" style="position:absolute;left:2780;top:7034;width:1797;height:1702">
                        <v:oval id="shape_0" ID="Oval 2687" fillcolor="#00b050" stroked="t" o:allowincell="f" style="position:absolute;left:2923;top:7034;width:1653;height:1701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#ff4faf" opacity="0.65"/>
                          <v:stroke color="#ffc000" weight="9360" joinstyle="miter" endcap="flat"/>
                          <w10:wrap type="none"/>
                        </v:oval>
                        <v:shape id="shape_0" stroked="f" o:allowincell="f" style="position:absolute;left:2780;top:7461;width:1334;height:97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NC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33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4064;top:7550;width:654;height:3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6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2694" style="position:absolute;left:4311;top:8006;width:1347;height:1378">
                      <v:group id="shape_0" alt="Group 2676" style="position:absolute;left:4311;top:8068;width:1347;height:1315">
                        <v:oval id="shape_0" ID="Oval 2677" fillcolor="#548dd4" stroked="t" o:allowincell="f" style="position:absolute;left:4311;top:8068;width:1346;height:1314;mso-wrap-style:none;v-text-anchor:middle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#ab722b" opacity="0.55"/>
                          <v:stroke color="#ffc000" weight="9360" joinstyle="miter" endcap="flat"/>
                          <w10:wrap type="none"/>
                        </v:oval>
                        <v:shape id="shape_0" stroked="f" o:allowincell="f" style="position:absolute;left:4524;top:8576;width:936;height:79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Z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u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28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4374;top:8006;width:936;height:48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2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2354;top:6506;width:3764;height:6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 xml:space="preserve">C.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SimSun;宋体" w:ascii="Times New Roman" w:hAnsi="Times New Roman" w:cs="Times New Roman"/>
                              <w:color w:val="auto"/>
                              <w:lang w:val="en-AU" w:eastAsia="zh-CN" w:bidi="ar-SA"/>
                            </w:rPr>
                            <w:t>down-regulated in W6nk2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>B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>C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182;top:33;width:4860;height:9570">
                  <v:rect id="shape_0" ID="Rectangle 3007" stroked="t" o:allowincell="f" style="position:absolute;left:2182;top:33;width:4859;height:9569;mso-wrap-style:none;v-text-anchor:middle">
                    <v:fill o:detectmouseclick="t" on="false"/>
                    <v:stroke color="#00cc66" weight="19080" dashstyle="shortdot" joinstyle="miter" endcap="flat"/>
                    <w10:wrap type="none"/>
                  </v:rect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AutoShape 3008" stroked="t" o:allowincell="f" style="position:absolute;left:7027;top:3213;width:0;height:0" type="_x0000_t32">
                    <v:stroke color="#00cc66" weight="25560" dashstyle="shortdot" joinstyle="miter" endcap="flat"/>
                    <v:fill o:detectmouseclick="t" on="false"/>
                    <w10:wrap type="none"/>
                  </v:shape>
                  <v:shape id="shape_0" ID="AutoShape 3009" stroked="t" o:allowincell="f" style="position:absolute;left:7027;top:6393;width:0;height:0" type="_x0000_t32">
                    <v:stroke color="#00cc66" weight="25560" dashstyle="shortdot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kern w:val="0"/>
        </w:rPr>
        <w:t>Fig</w:t>
      </w:r>
      <w:r>
        <w:rPr>
          <w:b/>
          <w:kern w:val="0"/>
        </w:rPr>
        <w:t xml:space="preserve">. S4 </w:t>
      </w:r>
      <w:r>
        <w:rPr>
          <w:bCs/>
        </w:rPr>
        <w:t>Leaf transcriptome profiles of Cd stress-responsive genes in barley.</w:t>
      </w:r>
      <w:r>
        <w:rPr/>
        <w:t xml:space="preserve"> Venn diagrams show the number of genes regulated by Cd treatment (5 µM Cd stress for 15 days) and overlap between Zhenong 8 (Z) and W6nk2 (W). The data are genes, which were up-regulated (up) (A), no change (NC) (B) and down-regulated (down) (C) in W6nk2, while in Zhenong8 which are down-regulated or up-regulated or no change. Within each genotype, transcript abundances of the genes showing a Cd treatment to controls ratio greater than ±2 (P&lt;0.05) are used in the analysis. </w:t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3:00Z</dcterms:modified>
  <cp:revision>25</cp:revision>
  <dc:subject/>
  <dc:title>Transcriptome Analysis and Physical Mapping of Barley Genes in</dc:title>
</cp:coreProperties>
</file>